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E0B7A3" w14:textId="36FAB5E6" w:rsidR="00591870" w:rsidRPr="00CE2501" w:rsidRDefault="00084979">
      <w:pPr>
        <w:rPr>
          <w:rFonts w:ascii="Times New Roman" w:hAnsi="Times New Roman" w:cs="Times New Roman"/>
        </w:rPr>
      </w:pPr>
      <w:r w:rsidRPr="00CE2501">
        <w:rPr>
          <w:rFonts w:ascii="Times New Roman" w:hAnsi="Times New Roman" w:cs="Times New Roman"/>
        </w:rPr>
        <w:t>Supplemental Table 2. Pain r</w:t>
      </w:r>
      <w:r w:rsidR="006A5BAD" w:rsidRPr="00CE2501">
        <w:rPr>
          <w:rFonts w:ascii="Times New Roman" w:hAnsi="Times New Roman" w:cs="Times New Roman"/>
        </w:rPr>
        <w:t>elief and opioid dose reduction</w:t>
      </w:r>
      <w:r w:rsidR="00994BC5" w:rsidRPr="00CE2501">
        <w:rPr>
          <w:rFonts w:ascii="Times New Roman" w:hAnsi="Times New Roman" w:cs="Times New Roman"/>
        </w:rPr>
        <w:t xml:space="preserve"> in patients using opioids at baseline</w:t>
      </w:r>
    </w:p>
    <w:p w14:paraId="077665F5" w14:textId="2E360168" w:rsidR="00BB2B98" w:rsidRPr="00CE2501" w:rsidRDefault="006A5BAD">
      <w:pPr>
        <w:rPr>
          <w:rFonts w:ascii="Times New Roman" w:hAnsi="Times New Roman" w:cs="Times New Roman"/>
        </w:rPr>
      </w:pPr>
      <w:r w:rsidRPr="00CE2501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03"/>
        <w:gridCol w:w="811"/>
        <w:gridCol w:w="1340"/>
        <w:gridCol w:w="811"/>
        <w:gridCol w:w="1339"/>
      </w:tblGrid>
      <w:tr w:rsidR="00CE2501" w:rsidRPr="00CE2501" w14:paraId="4911713C" w14:textId="77777777" w:rsidTr="00BB2B98">
        <w:trPr>
          <w:trHeight w:val="375"/>
        </w:trPr>
        <w:tc>
          <w:tcPr>
            <w:tcW w:w="2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0FABB" w14:textId="77777777" w:rsidR="00BB2B98" w:rsidRPr="00CE2501" w:rsidRDefault="00BB2B98" w:rsidP="00BB2B9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pain relief, N (%)</w:t>
            </w:r>
          </w:p>
        </w:tc>
        <w:tc>
          <w:tcPr>
            <w:tcW w:w="12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F833E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-month (N=68)</w:t>
            </w:r>
          </w:p>
        </w:tc>
        <w:tc>
          <w:tcPr>
            <w:tcW w:w="12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ABAE9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-month (N=41)</w:t>
            </w:r>
          </w:p>
        </w:tc>
      </w:tr>
      <w:tr w:rsidR="00CE2501" w:rsidRPr="00CE2501" w14:paraId="47253CFF" w14:textId="77777777" w:rsidTr="00BB2B98">
        <w:trPr>
          <w:trHeight w:val="375"/>
        </w:trPr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D68D" w14:textId="33713CED" w:rsidR="00BB2B98" w:rsidRPr="00CE2501" w:rsidRDefault="00BB2B98" w:rsidP="00BB2B9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Complete Pain Resolution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AB33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A46A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24AA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6366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5</w:t>
            </w:r>
          </w:p>
        </w:tc>
      </w:tr>
      <w:tr w:rsidR="00CE2501" w:rsidRPr="00CE2501" w14:paraId="1722696E" w14:textId="77777777" w:rsidTr="00BB2B98">
        <w:trPr>
          <w:trHeight w:val="375"/>
        </w:trPr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EB4F" w14:textId="77777777" w:rsidR="00BB2B98" w:rsidRPr="00CE2501" w:rsidRDefault="00BB2B98" w:rsidP="00BB2B9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　</w:t>
            </w: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pioid dose reduction &gt;= 25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2C63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A104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6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E222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F75C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.5</w:t>
            </w:r>
          </w:p>
        </w:tc>
      </w:tr>
      <w:tr w:rsidR="00CE2501" w:rsidRPr="00CE2501" w14:paraId="5AA783CD" w14:textId="77777777" w:rsidTr="00BB2B98">
        <w:trPr>
          <w:trHeight w:val="375"/>
        </w:trPr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4EBF" w14:textId="77777777" w:rsidR="00BB2B98" w:rsidRPr="00CE2501" w:rsidRDefault="00BB2B98" w:rsidP="00BB2B9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pioid dose reduction &lt; 25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A830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191E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9260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5E18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CE2501" w:rsidRPr="00CE2501" w14:paraId="3B01F32B" w14:textId="77777777" w:rsidTr="00BB2B98">
        <w:trPr>
          <w:trHeight w:val="375"/>
        </w:trPr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3B71" w14:textId="5ABC3247" w:rsidR="00BB2B98" w:rsidRPr="00CE2501" w:rsidRDefault="00A053A0" w:rsidP="00BB2B9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Partial </w:t>
            </w:r>
            <w:r w:rsidR="00BB2B98"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Pain Relie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5471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2639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7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5B3C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D076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.3</w:t>
            </w:r>
          </w:p>
        </w:tc>
      </w:tr>
      <w:tr w:rsidR="00CE2501" w:rsidRPr="00CE2501" w14:paraId="5587748A" w14:textId="77777777" w:rsidTr="00BB2B98">
        <w:trPr>
          <w:trHeight w:val="375"/>
        </w:trPr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8A38" w14:textId="77777777" w:rsidR="00BB2B98" w:rsidRPr="00CE2501" w:rsidRDefault="00BB2B98" w:rsidP="00BB2B9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　</w:t>
            </w: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pioid dose reduction &gt;= 25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58C3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298E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0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D19A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D072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6.8</w:t>
            </w:r>
          </w:p>
        </w:tc>
      </w:tr>
      <w:tr w:rsidR="00CE2501" w:rsidRPr="00CE2501" w14:paraId="45A0EF81" w14:textId="77777777" w:rsidTr="00BB2B98">
        <w:trPr>
          <w:trHeight w:val="375"/>
        </w:trPr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A4C7" w14:textId="77777777" w:rsidR="00BB2B98" w:rsidRPr="00CE2501" w:rsidRDefault="00BB2B98" w:rsidP="00BB2B9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pioid dose reduction &lt; 25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4D8C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B2DF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7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0BFF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2090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.4</w:t>
            </w:r>
          </w:p>
        </w:tc>
      </w:tr>
      <w:tr w:rsidR="00CE2501" w:rsidRPr="00CE2501" w14:paraId="1E291AE2" w14:textId="77777777" w:rsidTr="00BB2B98">
        <w:trPr>
          <w:trHeight w:val="375"/>
        </w:trPr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14BC" w14:textId="6DFE4FC7" w:rsidR="00BB2B98" w:rsidRPr="00CE2501" w:rsidRDefault="00BB2B98" w:rsidP="00BB2B9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Unchange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4738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D76E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4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779F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CE5F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1.5</w:t>
            </w:r>
          </w:p>
        </w:tc>
      </w:tr>
      <w:tr w:rsidR="00CE2501" w:rsidRPr="00CE2501" w14:paraId="71F35D06" w14:textId="77777777" w:rsidTr="00BB2B98">
        <w:trPr>
          <w:trHeight w:val="375"/>
        </w:trPr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1A0F" w14:textId="77777777" w:rsidR="00BB2B98" w:rsidRPr="00CE2501" w:rsidRDefault="00BB2B98" w:rsidP="00BB2B9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　</w:t>
            </w: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pioid dose reduction &gt;= 25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6FA4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B746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EA51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2939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CE2501" w:rsidRPr="00CE2501" w14:paraId="0E2D395B" w14:textId="77777777" w:rsidTr="00BB2B98">
        <w:trPr>
          <w:trHeight w:val="375"/>
        </w:trPr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AFFC" w14:textId="77777777" w:rsidR="00BB2B98" w:rsidRPr="00CE2501" w:rsidRDefault="00BB2B98" w:rsidP="00BB2B9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pioid dose reduction &lt; 25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1351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C9D1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2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2407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F6DD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1.5</w:t>
            </w:r>
          </w:p>
        </w:tc>
      </w:tr>
      <w:tr w:rsidR="00CE2501" w:rsidRPr="00CE2501" w14:paraId="07068644" w14:textId="77777777" w:rsidTr="00BB2B98">
        <w:trPr>
          <w:trHeight w:val="375"/>
        </w:trPr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0CF4" w14:textId="56317246" w:rsidR="00BB2B98" w:rsidRPr="00CE2501" w:rsidRDefault="00BB2B98" w:rsidP="00BB2B9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Worsenin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F5FB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C71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5100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E72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8</w:t>
            </w:r>
          </w:p>
        </w:tc>
      </w:tr>
      <w:tr w:rsidR="00CE2501" w:rsidRPr="00CE2501" w14:paraId="74E4AEA7" w14:textId="77777777" w:rsidTr="00BB2B98">
        <w:trPr>
          <w:trHeight w:val="375"/>
        </w:trPr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92EE" w14:textId="77777777" w:rsidR="00BB2B98" w:rsidRPr="00CE2501" w:rsidRDefault="00BB2B98" w:rsidP="00BB2B9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 xml:space="preserve">　</w:t>
            </w: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pioid dose reduction &gt;= 25%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7F17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6BE6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2887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91F2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BB2B98" w:rsidRPr="00CE2501" w14:paraId="44A9719A" w14:textId="77777777" w:rsidTr="00BB2B98">
        <w:trPr>
          <w:trHeight w:val="375"/>
        </w:trPr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D304A" w14:textId="77777777" w:rsidR="00BB2B98" w:rsidRPr="00CE2501" w:rsidRDefault="00BB2B98" w:rsidP="00BB2B9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opioid dose reduction &lt; 25%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2356B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F5A1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8.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6FE52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79204" w14:textId="77777777" w:rsidR="00BB2B98" w:rsidRPr="00CE2501" w:rsidRDefault="00BB2B98" w:rsidP="00BB2B98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</w:pPr>
            <w:r w:rsidRPr="00CE2501">
              <w:rPr>
                <w:rFonts w:ascii="Times New Roman" w:eastAsia="游ゴシック" w:hAnsi="Times New Roman" w:cs="Times New Roman"/>
                <w:kern w:val="0"/>
                <w:sz w:val="22"/>
                <w14:ligatures w14:val="none"/>
              </w:rPr>
              <w:t>9.8</w:t>
            </w:r>
          </w:p>
        </w:tc>
      </w:tr>
    </w:tbl>
    <w:p w14:paraId="5369872C" w14:textId="77777777" w:rsidR="00BB2B98" w:rsidRPr="00CE2501" w:rsidRDefault="00BB2B98">
      <w:pPr>
        <w:rPr>
          <w:rFonts w:ascii="Times New Roman" w:hAnsi="Times New Roman" w:cs="Times New Roman"/>
        </w:rPr>
      </w:pPr>
    </w:p>
    <w:sectPr w:rsidR="00BB2B98" w:rsidRPr="00CE25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83D17D" w14:textId="77777777" w:rsidR="00101237" w:rsidRDefault="00101237" w:rsidP="00084979">
      <w:r>
        <w:separator/>
      </w:r>
    </w:p>
  </w:endnote>
  <w:endnote w:type="continuationSeparator" w:id="0">
    <w:p w14:paraId="56142DE6" w14:textId="77777777" w:rsidR="00101237" w:rsidRDefault="00101237" w:rsidP="00084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85C136" w14:textId="77777777" w:rsidR="00101237" w:rsidRDefault="00101237" w:rsidP="00084979">
      <w:r>
        <w:separator/>
      </w:r>
    </w:p>
  </w:footnote>
  <w:footnote w:type="continuationSeparator" w:id="0">
    <w:p w14:paraId="02FB2DE9" w14:textId="77777777" w:rsidR="00101237" w:rsidRDefault="00101237" w:rsidP="00084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B98"/>
    <w:rsid w:val="00084979"/>
    <w:rsid w:val="000B20A3"/>
    <w:rsid w:val="00101237"/>
    <w:rsid w:val="001F3AD8"/>
    <w:rsid w:val="00354FCD"/>
    <w:rsid w:val="00461982"/>
    <w:rsid w:val="004C48A6"/>
    <w:rsid w:val="00591870"/>
    <w:rsid w:val="005D3D5E"/>
    <w:rsid w:val="006A5BAD"/>
    <w:rsid w:val="0074071F"/>
    <w:rsid w:val="00865684"/>
    <w:rsid w:val="00994BC5"/>
    <w:rsid w:val="009F6C20"/>
    <w:rsid w:val="00A053A0"/>
    <w:rsid w:val="00BB2B98"/>
    <w:rsid w:val="00CC3007"/>
    <w:rsid w:val="00CE2501"/>
    <w:rsid w:val="00E169A3"/>
    <w:rsid w:val="00F5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2147E3"/>
  <w15:chartTrackingRefBased/>
  <w15:docId w15:val="{66CA16F8-A502-4FF9-BB42-CE3516B1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49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4979"/>
  </w:style>
  <w:style w:type="paragraph" w:styleId="a5">
    <w:name w:val="footer"/>
    <w:basedOn w:val="a"/>
    <w:link w:val="a6"/>
    <w:uiPriority w:val="99"/>
    <w:unhideWhenUsed/>
    <w:rsid w:val="000849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4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59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yuki harada</dc:creator>
  <cp:keywords/>
  <dc:description/>
  <cp:lastModifiedBy>hideyuki harada</cp:lastModifiedBy>
  <cp:revision>10</cp:revision>
  <dcterms:created xsi:type="dcterms:W3CDTF">2024-05-23T20:48:00Z</dcterms:created>
  <dcterms:modified xsi:type="dcterms:W3CDTF">2024-05-30T02:11:00Z</dcterms:modified>
</cp:coreProperties>
</file>